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ECB" w:rsidRPr="00F92D70" w:rsidRDefault="00E86ECB" w:rsidP="00F45AED">
      <w:pPr>
        <w:rPr>
          <w:rFonts w:ascii="Times New Roman" w:hAnsi="Times New Roman"/>
          <w:sz w:val="24"/>
          <w:szCs w:val="24"/>
        </w:rPr>
      </w:pPr>
      <w:r w:rsidRPr="00F92D70">
        <w:rPr>
          <w:rFonts w:ascii="Times New Roman" w:hAnsi="Times New Roman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 xml:space="preserve">: </w:t>
      </w:r>
      <w:bookmarkStart w:id="0" w:name="_GoBack"/>
      <w:bookmarkEnd w:id="0"/>
      <w:r w:rsidRPr="00F92D70">
        <w:rPr>
          <w:rFonts w:ascii="Times New Roman" w:hAnsi="Times New Roman"/>
          <w:sz w:val="24"/>
          <w:szCs w:val="24"/>
        </w:rPr>
        <w:t>Concomitant psychotropic med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49"/>
        <w:gridCol w:w="2608"/>
        <w:gridCol w:w="2699"/>
      </w:tblGrid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Oxytocin  (n)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Placebo (n)</w:t>
            </w: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primidone</w:t>
            </w:r>
            <w:proofErr w:type="spellEnd"/>
            <w:r w:rsidRPr="00D30057">
              <w:rPr>
                <w:rFonts w:ascii="Times New Roman" w:hAnsi="Times New Roman"/>
                <w:sz w:val="24"/>
                <w:szCs w:val="24"/>
              </w:rPr>
              <w:t xml:space="preserve">* 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divalproex</w:t>
            </w:r>
            <w:proofErr w:type="spellEnd"/>
            <w:r w:rsidRPr="00D30057">
              <w:rPr>
                <w:rFonts w:ascii="Times New Roman" w:hAnsi="Times New Roman"/>
                <w:sz w:val="24"/>
                <w:szCs w:val="24"/>
              </w:rPr>
              <w:t xml:space="preserve"> sodium** 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risperidone</w:t>
            </w:r>
            <w:proofErr w:type="spellEnd"/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aripiprazole</w:t>
            </w:r>
            <w:proofErr w:type="spellEnd"/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fluoxetine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wellbutrin</w:t>
            </w:r>
            <w:proofErr w:type="spellEnd"/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sertraline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duloxetine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alprazolam</w:t>
            </w:r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phetamine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xtroamphetamine</w:t>
            </w:r>
            <w:proofErr w:type="spellEnd"/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86ECB" w:rsidRPr="00F92D70" w:rsidTr="00D30057">
        <w:tc>
          <w:tcPr>
            <w:tcW w:w="3348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0057">
              <w:rPr>
                <w:rFonts w:ascii="Times New Roman" w:hAnsi="Times New Roman"/>
                <w:sz w:val="24"/>
                <w:szCs w:val="24"/>
              </w:rPr>
              <w:t>atomoxetine</w:t>
            </w:r>
            <w:proofErr w:type="spellEnd"/>
          </w:p>
        </w:tc>
        <w:tc>
          <w:tcPr>
            <w:tcW w:w="3036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E86ECB" w:rsidRPr="00D30057" w:rsidRDefault="00E86ECB" w:rsidP="007020D3">
            <w:pPr>
              <w:rPr>
                <w:rFonts w:ascii="Times New Roman" w:hAnsi="Times New Roman"/>
                <w:sz w:val="24"/>
                <w:szCs w:val="24"/>
              </w:rPr>
            </w:pPr>
            <w:r w:rsidRPr="00D300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E86ECB" w:rsidRPr="00F92D70" w:rsidRDefault="00E86ECB" w:rsidP="00F45AED">
      <w:pPr>
        <w:rPr>
          <w:rFonts w:ascii="Times New Roman" w:hAnsi="Times New Roman"/>
          <w:sz w:val="24"/>
          <w:szCs w:val="24"/>
        </w:rPr>
      </w:pPr>
      <w:r w:rsidRPr="00F92D70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Pr="00F92D70">
        <w:rPr>
          <w:rFonts w:ascii="Times New Roman" w:hAnsi="Times New Roman"/>
          <w:sz w:val="24"/>
          <w:szCs w:val="24"/>
        </w:rPr>
        <w:t>for</w:t>
      </w:r>
      <w:proofErr w:type="gramEnd"/>
      <w:r w:rsidRPr="00F92D70">
        <w:rPr>
          <w:rFonts w:ascii="Times New Roman" w:hAnsi="Times New Roman"/>
          <w:sz w:val="24"/>
          <w:szCs w:val="24"/>
        </w:rPr>
        <w:t xml:space="preserve"> seizure control</w:t>
      </w:r>
    </w:p>
    <w:p w:rsidR="00E86ECB" w:rsidRPr="00283E28" w:rsidRDefault="00E86ECB" w:rsidP="002D11E4">
      <w:pPr>
        <w:rPr>
          <w:rFonts w:ascii="Times New Roman" w:hAnsi="Times New Roman"/>
        </w:rPr>
      </w:pPr>
      <w:r w:rsidRPr="00F92D70">
        <w:rPr>
          <w:rFonts w:ascii="Times New Roman" w:hAnsi="Times New Roman"/>
          <w:sz w:val="24"/>
          <w:szCs w:val="24"/>
        </w:rPr>
        <w:t xml:space="preserve">** </w:t>
      </w:r>
      <w:proofErr w:type="gramStart"/>
      <w:r w:rsidRPr="00F92D70">
        <w:rPr>
          <w:rFonts w:ascii="Times New Roman" w:hAnsi="Times New Roman"/>
          <w:sz w:val="24"/>
          <w:szCs w:val="24"/>
        </w:rPr>
        <w:t>for</w:t>
      </w:r>
      <w:proofErr w:type="gramEnd"/>
      <w:r w:rsidRPr="00F92D70">
        <w:rPr>
          <w:rFonts w:ascii="Times New Roman" w:hAnsi="Times New Roman"/>
          <w:sz w:val="24"/>
          <w:szCs w:val="24"/>
        </w:rPr>
        <w:t xml:space="preserve"> seizure control in one participant and for mood </w:t>
      </w:r>
      <w:proofErr w:type="spellStart"/>
      <w:r w:rsidRPr="00F92D70">
        <w:rPr>
          <w:rFonts w:ascii="Times New Roman" w:hAnsi="Times New Roman"/>
          <w:sz w:val="24"/>
          <w:szCs w:val="24"/>
        </w:rPr>
        <w:t>lability</w:t>
      </w:r>
      <w:proofErr w:type="spellEnd"/>
      <w:r w:rsidRPr="00F92D70">
        <w:rPr>
          <w:rFonts w:ascii="Times New Roman" w:hAnsi="Times New Roman"/>
          <w:sz w:val="24"/>
          <w:szCs w:val="24"/>
        </w:rPr>
        <w:t xml:space="preserve"> in another participant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E86ECB" w:rsidRPr="00283E28" w:rsidSect="004D42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AED"/>
    <w:rsid w:val="000164A5"/>
    <w:rsid w:val="000833B3"/>
    <w:rsid w:val="00106AB3"/>
    <w:rsid w:val="001619BC"/>
    <w:rsid w:val="001B63E2"/>
    <w:rsid w:val="00283E28"/>
    <w:rsid w:val="002D11E4"/>
    <w:rsid w:val="002E0EAC"/>
    <w:rsid w:val="003B0512"/>
    <w:rsid w:val="004D4254"/>
    <w:rsid w:val="00531785"/>
    <w:rsid w:val="00556623"/>
    <w:rsid w:val="005B1BD9"/>
    <w:rsid w:val="005D3001"/>
    <w:rsid w:val="00650F08"/>
    <w:rsid w:val="006676DD"/>
    <w:rsid w:val="00670F89"/>
    <w:rsid w:val="006D6C17"/>
    <w:rsid w:val="006F598A"/>
    <w:rsid w:val="007020D3"/>
    <w:rsid w:val="00877BF7"/>
    <w:rsid w:val="008C44A6"/>
    <w:rsid w:val="00934846"/>
    <w:rsid w:val="00984E26"/>
    <w:rsid w:val="009E0DB0"/>
    <w:rsid w:val="00A34EBC"/>
    <w:rsid w:val="00A51840"/>
    <w:rsid w:val="00C63DD9"/>
    <w:rsid w:val="00C63E00"/>
    <w:rsid w:val="00C836F6"/>
    <w:rsid w:val="00D004CC"/>
    <w:rsid w:val="00D02998"/>
    <w:rsid w:val="00D30057"/>
    <w:rsid w:val="00D64CB7"/>
    <w:rsid w:val="00D83069"/>
    <w:rsid w:val="00DC5ABB"/>
    <w:rsid w:val="00DD2010"/>
    <w:rsid w:val="00E60008"/>
    <w:rsid w:val="00E86ECB"/>
    <w:rsid w:val="00EC24B0"/>
    <w:rsid w:val="00F01D77"/>
    <w:rsid w:val="00F35083"/>
    <w:rsid w:val="00F45AED"/>
    <w:rsid w:val="00F92D70"/>
    <w:rsid w:val="00F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AED"/>
    <w:pPr>
      <w:spacing w:after="20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45AE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uiPriority w:val="99"/>
    <w:rsid w:val="009E0DB0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531785"/>
    <w:rPr>
      <w:rFonts w:ascii="Calibri" w:hAnsi="Calibri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AED"/>
    <w:pPr>
      <w:spacing w:after="20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45AE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uiPriority w:val="99"/>
    <w:rsid w:val="009E0DB0"/>
    <w:pPr>
      <w:spacing w:after="0" w:line="240" w:lineRule="auto"/>
      <w:jc w:val="both"/>
    </w:pPr>
    <w:rPr>
      <w:rFonts w:ascii="Times New Roman" w:hAnsi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531785"/>
    <w:rPr>
      <w:rFonts w:ascii="Calibri" w:hAnsi="Calibri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Bloorview Kids Rehab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Nadia Lise Tanel</dc:creator>
  <cp:lastModifiedBy>evdokia</cp:lastModifiedBy>
  <cp:revision>2</cp:revision>
  <dcterms:created xsi:type="dcterms:W3CDTF">2012-10-13T16:57:00Z</dcterms:created>
  <dcterms:modified xsi:type="dcterms:W3CDTF">2012-10-13T16:57:00Z</dcterms:modified>
</cp:coreProperties>
</file>